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488" w:rsidRPr="009F0D0A" w:rsidRDefault="008F7488" w:rsidP="009F0D0A">
      <w:pPr>
        <w:spacing w:afterLines="50" w:after="156"/>
        <w:rPr>
          <w:rFonts w:ascii="Times New Roman" w:hAnsi="Times New Roman" w:cs="Times New Roman"/>
          <w:color w:val="000000"/>
          <w:sz w:val="24"/>
          <w:szCs w:val="24"/>
        </w:rPr>
      </w:pPr>
      <w:r w:rsidRPr="009F0D0A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="009F0D0A" w:rsidRPr="009F0D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r w:rsidRPr="009F0D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8294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850"/>
        <w:gridCol w:w="851"/>
        <w:gridCol w:w="850"/>
        <w:gridCol w:w="851"/>
        <w:gridCol w:w="283"/>
        <w:gridCol w:w="851"/>
        <w:gridCol w:w="850"/>
        <w:gridCol w:w="851"/>
        <w:gridCol w:w="815"/>
      </w:tblGrid>
      <w:tr w:rsidR="008F7488" w:rsidRPr="00821BC8" w:rsidTr="009F0D0A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8F7488" w:rsidRPr="00821BC8" w:rsidTr="00CD3F7F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9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9</w:t>
            </w:r>
          </w:p>
        </w:tc>
      </w:tr>
      <w:tr w:rsidR="008F7488" w:rsidRPr="00821BC8" w:rsidTr="00CD3F7F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9F0D0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anxi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7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9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7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67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9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11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137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71)</w:t>
            </w:r>
          </w:p>
        </w:tc>
      </w:tr>
      <w:tr w:rsidR="008F7488" w:rsidRPr="00821BC8" w:rsidTr="009F0D0A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9F0D0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chuan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1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8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67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21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1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72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8F7488" w:rsidRPr="00821BC8" w:rsidRDefault="008F7488" w:rsidP="00BC40E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B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71)</w:t>
            </w:r>
          </w:p>
        </w:tc>
      </w:tr>
    </w:tbl>
    <w:p w:rsidR="00821BC8" w:rsidRPr="00136B36" w:rsidRDefault="00821BC8" w:rsidP="004056BB">
      <w:pPr>
        <w:spacing w:afterLines="50" w:after="156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821BC8" w:rsidRPr="00136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A7A" w:rsidRDefault="00C43A7A" w:rsidP="0019181A">
      <w:r>
        <w:separator/>
      </w:r>
    </w:p>
  </w:endnote>
  <w:endnote w:type="continuationSeparator" w:id="0">
    <w:p w:rsidR="00C43A7A" w:rsidRDefault="00C43A7A" w:rsidP="0019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A7A" w:rsidRDefault="00C43A7A" w:rsidP="0019181A">
      <w:r>
        <w:separator/>
      </w:r>
    </w:p>
  </w:footnote>
  <w:footnote w:type="continuationSeparator" w:id="0">
    <w:p w:rsidR="00C43A7A" w:rsidRDefault="00C43A7A" w:rsidP="0019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D96"/>
    <w:rsid w:val="00136B36"/>
    <w:rsid w:val="0019181A"/>
    <w:rsid w:val="001E7441"/>
    <w:rsid w:val="00253ABC"/>
    <w:rsid w:val="00283602"/>
    <w:rsid w:val="003751C5"/>
    <w:rsid w:val="004056BB"/>
    <w:rsid w:val="00412185"/>
    <w:rsid w:val="0042267F"/>
    <w:rsid w:val="005A0EAC"/>
    <w:rsid w:val="00601033"/>
    <w:rsid w:val="006A100E"/>
    <w:rsid w:val="00821BC8"/>
    <w:rsid w:val="008246D8"/>
    <w:rsid w:val="00825127"/>
    <w:rsid w:val="008F7488"/>
    <w:rsid w:val="009216ED"/>
    <w:rsid w:val="009758D3"/>
    <w:rsid w:val="00993B23"/>
    <w:rsid w:val="009F0D0A"/>
    <w:rsid w:val="00B06E22"/>
    <w:rsid w:val="00B60010"/>
    <w:rsid w:val="00BE6E73"/>
    <w:rsid w:val="00C43A7A"/>
    <w:rsid w:val="00CA6715"/>
    <w:rsid w:val="00CC20F8"/>
    <w:rsid w:val="00CD3F7F"/>
    <w:rsid w:val="00CE0C9A"/>
    <w:rsid w:val="00D208D3"/>
    <w:rsid w:val="00D61A22"/>
    <w:rsid w:val="00E44F0E"/>
    <w:rsid w:val="00E52D96"/>
    <w:rsid w:val="00EB7634"/>
    <w:rsid w:val="00F345A9"/>
    <w:rsid w:val="00F6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550EC"/>
  <w15:chartTrackingRefBased/>
  <w15:docId w15:val="{3F7CE628-C19F-4E8B-81B3-54A36494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748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F7488"/>
    <w:rPr>
      <w:sz w:val="18"/>
      <w:szCs w:val="18"/>
    </w:rPr>
  </w:style>
  <w:style w:type="table" w:styleId="a5">
    <w:name w:val="Table Grid"/>
    <w:basedOn w:val="a1"/>
    <w:uiPriority w:val="39"/>
    <w:rsid w:val="0082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9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18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1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36B1C-3BB6-4985-93C2-6617F8381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晓龙</dc:creator>
  <cp:keywords/>
  <dc:description/>
  <cp:lastModifiedBy>Administrator</cp:lastModifiedBy>
  <cp:revision>24</cp:revision>
  <cp:lastPrinted>2017-01-05T08:59:00Z</cp:lastPrinted>
  <dcterms:created xsi:type="dcterms:W3CDTF">2016-12-15T02:31:00Z</dcterms:created>
  <dcterms:modified xsi:type="dcterms:W3CDTF">2018-09-22T03:02:00Z</dcterms:modified>
</cp:coreProperties>
</file>